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CC" w:rsidRDefault="00C244CC" w:rsidP="002E3BD6">
      <w:pPr>
        <w:rPr>
          <w:rFonts w:ascii="Times New Roman" w:hAnsi="Times New Roman" w:cs="Times New Roman"/>
          <w:b/>
          <w:sz w:val="24"/>
          <w:szCs w:val="24"/>
        </w:rPr>
      </w:pPr>
      <w:r w:rsidRPr="00C244CC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C244CC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BB6CD3" w:rsidRDefault="00C244CC" w:rsidP="00F2385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244CC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C244CC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="00E416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15CA5">
        <w:rPr>
          <w:rFonts w:ascii="Times New Roman" w:hAnsi="Times New Roman" w:cs="Times New Roman" w:hint="eastAsia"/>
          <w:b/>
          <w:sz w:val="24"/>
          <w:szCs w:val="24"/>
        </w:rPr>
        <w:t>Details</w:t>
      </w:r>
      <w:r w:rsidR="001B36D7" w:rsidRPr="001B36D7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FE72E8">
        <w:rPr>
          <w:rFonts w:ascii="Times New Roman" w:hAnsi="Times New Roman" w:cs="Times New Roman" w:hint="eastAsia"/>
          <w:b/>
          <w:sz w:val="24"/>
          <w:szCs w:val="24"/>
        </w:rPr>
        <w:t>all a</w:t>
      </w:r>
      <w:r w:rsidR="00FE72E8" w:rsidRPr="00FE72E8">
        <w:rPr>
          <w:rFonts w:ascii="Times New Roman" w:hAnsi="Times New Roman" w:cs="Times New Roman"/>
          <w:b/>
          <w:sz w:val="24"/>
          <w:szCs w:val="24"/>
        </w:rPr>
        <w:t>nnotated</w:t>
      </w:r>
      <w:r w:rsidR="00FE72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B36D7" w:rsidRPr="001B36D7">
        <w:rPr>
          <w:rFonts w:ascii="Times New Roman" w:hAnsi="Times New Roman" w:cs="Times New Roman"/>
          <w:b/>
          <w:sz w:val="24"/>
          <w:szCs w:val="24"/>
        </w:rPr>
        <w:t>compounds</w:t>
      </w:r>
      <w:r w:rsidR="00E416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B36D7">
        <w:rPr>
          <w:rFonts w:ascii="Times New Roman" w:hAnsi="Times New Roman" w:cs="Times New Roman" w:hint="eastAsia"/>
          <w:b/>
          <w:sz w:val="24"/>
          <w:szCs w:val="24"/>
        </w:rPr>
        <w:t xml:space="preserve">based on </w:t>
      </w:r>
      <w:r w:rsidR="00E416B1">
        <w:rPr>
          <w:rFonts w:ascii="Times New Roman" w:hAnsi="Times New Roman" w:cs="Times New Roman" w:hint="eastAsia"/>
          <w:b/>
          <w:sz w:val="24"/>
          <w:szCs w:val="24"/>
        </w:rPr>
        <w:t>LC-MS</w:t>
      </w:r>
      <w:r w:rsidR="006E468D">
        <w:rPr>
          <w:rFonts w:ascii="Times New Roman" w:hAnsi="Times New Roman" w:cs="Times New Roman" w:hint="eastAsia"/>
          <w:b/>
          <w:sz w:val="24"/>
          <w:szCs w:val="24"/>
        </w:rPr>
        <w:t>/MS</w:t>
      </w:r>
    </w:p>
    <w:bookmarkEnd w:id="0"/>
    <w:p w:rsidR="002E3BD6" w:rsidRPr="00FE72E8" w:rsidRDefault="002E3BD6" w:rsidP="00E416B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912" w:type="pct"/>
        <w:jc w:val="center"/>
        <w:tblInd w:w="250" w:type="dxa"/>
        <w:tblLook w:val="04A0"/>
      </w:tblPr>
      <w:tblGrid>
        <w:gridCol w:w="4075"/>
        <w:gridCol w:w="2193"/>
        <w:gridCol w:w="2095"/>
        <w:gridCol w:w="1974"/>
        <w:gridCol w:w="1176"/>
        <w:gridCol w:w="1206"/>
        <w:gridCol w:w="1206"/>
      </w:tblGrid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8D32C5" w:rsidP="00D933E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</w:t>
            </w:r>
            <w:r w:rsidR="00D933E3"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8D32C5" w:rsidP="00D933E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="00D933E3"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lassificat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8D32C5" w:rsidP="00E9120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="00D933E3"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recursor</w:t>
            </w:r>
            <w:r w:rsidR="00E91203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933E3"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1452D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B</w:t>
            </w:r>
            <w:r w:rsidR="001452D8" w:rsidRPr="001452D8">
              <w:rPr>
                <w:rFonts w:ascii="Times New Roman" w:hAnsi="Times New Roman" w:cs="Times New Roman"/>
              </w:rPr>
              <w:t xml:space="preserve"> </w:t>
            </w:r>
            <w:r w:rsidR="001452D8" w:rsidRPr="001452D8">
              <w:rPr>
                <w:rFonts w:ascii="Times New Roman" w:hAnsi="Times New Roman" w:cs="Times New Roman"/>
                <w:b/>
              </w:rPr>
              <w:t>(</w:t>
            </w:r>
            <w:r w:rsid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V</w:t>
            </w:r>
            <w:r w:rsidR="001452D8" w:rsidRP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="001452D8" w:rsidRPr="001452D8">
              <w:rPr>
                <w:rFonts w:ascii="Times New Roman" w:hAnsi="Times New Roman" w:cs="Times New Roman"/>
              </w:rPr>
              <w:t xml:space="preserve"> </w:t>
            </w:r>
            <w:r w:rsidR="001452D8" w:rsidRPr="001452D8">
              <w:rPr>
                <w:rFonts w:ascii="Times New Roman" w:hAnsi="Times New Roman" w:cs="Times New Roman"/>
                <w:b/>
              </w:rPr>
              <w:t>(</w:t>
            </w:r>
            <w:r w:rsid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V</w:t>
            </w:r>
            <w:r w:rsidR="001452D8" w:rsidRP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EA724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BT</w:t>
            </w:r>
            <w:r w:rsidR="00EA724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 w:rsidR="001452D8" w:rsidRPr="001452D8">
              <w:rPr>
                <w:rFonts w:ascii="Times New Roman" w:hAnsi="Times New Roman" w:cs="Times New Roman"/>
              </w:rPr>
              <w:t xml:space="preserve"> </w:t>
            </w:r>
            <w:r w:rsidR="001452D8" w:rsidRPr="001452D8">
              <w:rPr>
                <w:rFonts w:ascii="Times New Roman" w:hAnsi="Times New Roman" w:cs="Times New Roman"/>
                <w:b/>
              </w:rPr>
              <w:t>(</w:t>
            </w:r>
            <w:r w:rsid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V</w:t>
            </w:r>
            <w:r w:rsidR="001452D8" w:rsidRP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EA724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BT</w:t>
            </w:r>
            <w:r w:rsidR="00EA724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</w:t>
            </w:r>
            <w:r w:rsidR="001452D8" w:rsidRPr="001452D8">
              <w:rPr>
                <w:rFonts w:ascii="Times New Roman" w:hAnsi="Times New Roman" w:cs="Times New Roman"/>
              </w:rPr>
              <w:t xml:space="preserve"> </w:t>
            </w:r>
            <w:r w:rsidR="001452D8" w:rsidRPr="001452D8">
              <w:rPr>
                <w:rFonts w:ascii="Times New Roman" w:hAnsi="Times New Roman" w:cs="Times New Roman"/>
                <w:b/>
              </w:rPr>
              <w:t>(</w:t>
            </w:r>
            <w:r w:rsid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V</w:t>
            </w:r>
            <w:r w:rsidR="001452D8" w:rsidRPr="001452D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-oxo-L-proline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4587.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36955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62595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6451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-aminoisobuty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24066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1750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333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7741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4979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3064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573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737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R)-3-hydroxybutyr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329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075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318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518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ser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631.9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961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520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049.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-4-hydroxy-L-pr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784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681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015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2359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e zwitterio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893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894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735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8885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leuc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082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302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3004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509.2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ta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0451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48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48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5035.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asparag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045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35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3833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087.3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S)-(-)-2-Hydroxyisocapro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9056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094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6135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2815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aspart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6748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7417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884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232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7992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3645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6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1905.2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6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8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2E+0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806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271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9804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8362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-hydroxybenzo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815.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651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16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59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ocanic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5499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8465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7996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8755.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6649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145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2949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715.5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-oxo-L-pr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684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5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8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11452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-aminoisobuty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4249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1345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45105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3772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45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514.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241.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1472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R)-4-hydroxybutyr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8757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131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305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1438.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-ser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22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7088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4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9183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-5-hydroxy-L-pr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7333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829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6520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106.6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e zwitterio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2087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8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961272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leuc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63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663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115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6636.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ta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9373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788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9121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8200.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asparag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13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5790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97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0952.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S)-(-)-3-Hydroxyisocapro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8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89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091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3943.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aspart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26017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1261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50056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66210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058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036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77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955.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739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5283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921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1571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286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274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4196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83328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-hydroxybenzo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6658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094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936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9216.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ocanic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2056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03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7537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5476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2287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996.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707.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710.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-oxo-L-pr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9755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884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565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007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-aminoisobuty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8902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225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101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9806.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3532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270.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7163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5083.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R)-5-hydroxybutyr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1103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580.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422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099.2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ser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8770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6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8411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4351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-6-hydroxy-L-pr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8626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73555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688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938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e zwitterio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2328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521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842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5728.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leuc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9081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609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321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19441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ta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605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875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907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855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asparag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51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7542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081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S)-(-)-4-Hydroxyisocapro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85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947.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151.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0096.9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aspart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62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442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992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201.2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l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8482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283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550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7595.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224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72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760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1579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4891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104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538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2016.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-hydroxybenzo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076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049.5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7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603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ocanic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13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8700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6923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6619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0188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5732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931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0490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-oxo-L-pr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9625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4321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8697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4919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-aminoisobuty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255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9612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12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329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501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2556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5665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4231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R)-6-hydroxybutyr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12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863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1639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0207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ser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6326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793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418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3594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ermid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6715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2692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105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7525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tyros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2417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919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771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19852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tylcholine chlorid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531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412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605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6133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lys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6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7742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9E+0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lactitol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yo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448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7959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723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1301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-cinnam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468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2234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21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1195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methion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78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87945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3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E+09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io-m-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luthioamide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7088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498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866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93934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-hydroxyphenylacet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894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763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90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8055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-acetyl-L-glutam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3219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86.9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711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5116.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62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6281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8503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5367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-Methylhippu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7755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8547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852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2557.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glucon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7675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656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7612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1967.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R)-carnit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5584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9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9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988652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-4-couma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3457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837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982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21150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ans-2-coumar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c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888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0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20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7775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tryptopha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6534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674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0335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85490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mylanthranilic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027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7186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62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7686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phenylalan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1E+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E+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E+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2E+09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lobarbital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6865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5325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4351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1705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ridoxal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802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4459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303.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4881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ridoxam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1331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901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64815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2402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ridox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512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68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285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539.2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R)-pantothen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725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5108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628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8515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ylproline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313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9076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515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223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-acetyl-L-leuc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25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9858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96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7249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0040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70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5595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4006.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tyltryptophan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700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702.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133.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872.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ethylatrazine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2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5432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8E+0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2609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7756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178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2262.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igen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1302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754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369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7425.7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tryptopha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E+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8E+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5E+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E+09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-acetyl-L-phenylalan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52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586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7645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0103.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kynuren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134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094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75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9371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-Acetyl-5-tetrahydroxybutyl Imidazol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7998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510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70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5955.8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-acetyl-beta-neuraminic aci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-H]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77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0427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1958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3720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idzein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0360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9207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5831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6387.1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butyl phthal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833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513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6614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7222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,14-dihydro-15-keto-tetranor PGE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796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604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330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67663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omipram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M+H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630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5901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458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0224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is(1-chloro-2-propyl)phosph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377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4107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2116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3986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tifloxacin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6357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3245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9204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37375</w:t>
            </w:r>
          </w:p>
        </w:tc>
      </w:tr>
      <w:tr w:rsidR="00D933E3" w:rsidRPr="008D32C5" w:rsidTr="001452D8">
        <w:trPr>
          <w:trHeight w:val="288"/>
          <w:jc w:val="center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5:0/0:0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D933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+H</w:t>
            </w:r>
            <w:proofErr w:type="spellEnd"/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+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5795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868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3286.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E3" w:rsidRPr="008D32C5" w:rsidRDefault="00D933E3" w:rsidP="00F934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2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0109</w:t>
            </w:r>
          </w:p>
        </w:tc>
      </w:tr>
    </w:tbl>
    <w:p w:rsidR="001452D8" w:rsidRDefault="001452D8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BB6CD3" w:rsidRPr="001452D8" w:rsidRDefault="001452D8">
      <w:r w:rsidRPr="001452D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AV means </w:t>
      </w:r>
      <w:r w:rsidRPr="001452D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verage value</w:t>
      </w:r>
      <w:r w:rsidRPr="001452D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BB6CD3" w:rsidRPr="001452D8" w:rsidSect="00D933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348" w:rsidRDefault="00A96348" w:rsidP="00682B81">
      <w:r>
        <w:separator/>
      </w:r>
    </w:p>
  </w:endnote>
  <w:endnote w:type="continuationSeparator" w:id="0">
    <w:p w:rsidR="00A96348" w:rsidRDefault="00A96348" w:rsidP="00682B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348" w:rsidRDefault="00A96348" w:rsidP="00682B81">
      <w:r>
        <w:separator/>
      </w:r>
    </w:p>
  </w:footnote>
  <w:footnote w:type="continuationSeparator" w:id="0">
    <w:p w:rsidR="00A96348" w:rsidRDefault="00A96348" w:rsidP="00682B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746C"/>
    <w:rsid w:val="001452D8"/>
    <w:rsid w:val="001B36D7"/>
    <w:rsid w:val="00266BC2"/>
    <w:rsid w:val="002E3BD6"/>
    <w:rsid w:val="0032657A"/>
    <w:rsid w:val="00367E72"/>
    <w:rsid w:val="00615CA5"/>
    <w:rsid w:val="00682B81"/>
    <w:rsid w:val="006E468D"/>
    <w:rsid w:val="0074746C"/>
    <w:rsid w:val="008D32C5"/>
    <w:rsid w:val="009A1093"/>
    <w:rsid w:val="009E6A48"/>
    <w:rsid w:val="00A536E1"/>
    <w:rsid w:val="00A96348"/>
    <w:rsid w:val="00AF262E"/>
    <w:rsid w:val="00B127A2"/>
    <w:rsid w:val="00BB6CD3"/>
    <w:rsid w:val="00C244CC"/>
    <w:rsid w:val="00C34E21"/>
    <w:rsid w:val="00C45A1F"/>
    <w:rsid w:val="00D933E3"/>
    <w:rsid w:val="00E15F78"/>
    <w:rsid w:val="00E416B1"/>
    <w:rsid w:val="00E91203"/>
    <w:rsid w:val="00EA724C"/>
    <w:rsid w:val="00F23858"/>
    <w:rsid w:val="00F9346B"/>
    <w:rsid w:val="00FE72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6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B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B8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7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7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B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B8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27A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27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42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553889-C11F-42C6-85FA-A9BFC037D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5</Pages>
  <Words>1078</Words>
  <Characters>6146</Characters>
  <Application>Microsoft Office Word</Application>
  <DocSecurity>0</DocSecurity>
  <Lines>51</Lines>
  <Paragraphs>14</Paragraphs>
  <ScaleCrop>false</ScaleCrop>
  <Company/>
  <LinksUpToDate>false</LinksUpToDate>
  <CharactersWithSpaces>7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ong</dc:creator>
  <cp:keywords/>
  <dc:description/>
  <cp:lastModifiedBy>0012761</cp:lastModifiedBy>
  <cp:revision>27</cp:revision>
  <dcterms:created xsi:type="dcterms:W3CDTF">2018-08-25T09:58:00Z</dcterms:created>
  <dcterms:modified xsi:type="dcterms:W3CDTF">2018-09-26T10:08:00Z</dcterms:modified>
</cp:coreProperties>
</file>